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DDF6C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observational </w:t>
      </w:r>
      <w:proofErr w:type="gramStart"/>
      <w:r w:rsidR="004A32C8">
        <w:t>studies</w:t>
      </w:r>
      <w:proofErr w:type="gramEnd"/>
    </w:p>
    <w:p w14:paraId="44C0EC14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208"/>
        <w:gridCol w:w="208"/>
        <w:gridCol w:w="737"/>
        <w:gridCol w:w="7708"/>
        <w:gridCol w:w="1219"/>
        <w:gridCol w:w="10"/>
        <w:gridCol w:w="258"/>
        <w:gridCol w:w="2695"/>
      </w:tblGrid>
      <w:tr w:rsidR="00191A23" w:rsidRPr="0022554A" w14:paraId="5ABF2426" w14:textId="77777777" w:rsidTr="00E341E9">
        <w:tc>
          <w:tcPr>
            <w:tcW w:w="1951" w:type="dxa"/>
            <w:gridSpan w:val="3"/>
          </w:tcPr>
          <w:p w14:paraId="382D9DC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490B6F7A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56C08964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gridSpan w:val="3"/>
          </w:tcPr>
          <w:p w14:paraId="336394A6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0E4A7D8C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29FC8A0F" w14:textId="77777777" w:rsidTr="00E341E9">
        <w:tc>
          <w:tcPr>
            <w:tcW w:w="1951" w:type="dxa"/>
            <w:gridSpan w:val="3"/>
            <w:vMerge w:val="restart"/>
          </w:tcPr>
          <w:p w14:paraId="71DA99CC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6A4B18B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5DFF72F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gridSpan w:val="3"/>
          </w:tcPr>
          <w:p w14:paraId="2BE9D202" w14:textId="6813C8E4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442A68A0" w14:textId="39961AF3" w:rsidR="00191A23" w:rsidRPr="00F90E0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 w:rsidRPr="00F90E0A">
              <w:rPr>
                <w:sz w:val="20"/>
              </w:rPr>
              <w:t xml:space="preserve">“a </w:t>
            </w:r>
            <w:r w:rsidRPr="00F90E0A">
              <w:rPr>
                <w:sz w:val="20"/>
              </w:rPr>
              <w:t>mixed methods feasibility study</w:t>
            </w:r>
            <w:r w:rsidRPr="00F90E0A">
              <w:rPr>
                <w:sz w:val="20"/>
              </w:rPr>
              <w:t>”</w:t>
            </w:r>
          </w:p>
        </w:tc>
      </w:tr>
      <w:tr w:rsidR="00191A23" w:rsidRPr="0022554A" w14:paraId="772A8E86" w14:textId="77777777" w:rsidTr="00E341E9">
        <w:tc>
          <w:tcPr>
            <w:tcW w:w="1951" w:type="dxa"/>
            <w:gridSpan w:val="3"/>
            <w:vMerge/>
          </w:tcPr>
          <w:p w14:paraId="5849234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08DC80F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0E4B5EF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gridSpan w:val="3"/>
          </w:tcPr>
          <w:p w14:paraId="7C86F328" w14:textId="115AF9C7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602B4608" w14:textId="1965D109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27-45</w:t>
            </w:r>
          </w:p>
        </w:tc>
      </w:tr>
      <w:tr w:rsidR="00191A23" w:rsidRPr="0022554A" w14:paraId="600C4E9A" w14:textId="77777777" w:rsidTr="00E341E9">
        <w:tc>
          <w:tcPr>
            <w:tcW w:w="12157" w:type="dxa"/>
            <w:gridSpan w:val="8"/>
          </w:tcPr>
          <w:p w14:paraId="36AAA0E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4AEC232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2434D2E" w14:textId="77777777" w:rsidTr="00E341E9">
        <w:tc>
          <w:tcPr>
            <w:tcW w:w="1951" w:type="dxa"/>
            <w:gridSpan w:val="3"/>
          </w:tcPr>
          <w:p w14:paraId="53304AD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7EB37B8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46970C6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gridSpan w:val="3"/>
          </w:tcPr>
          <w:p w14:paraId="2BC409AA" w14:textId="117188E1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&amp;3</w:t>
            </w:r>
          </w:p>
        </w:tc>
        <w:tc>
          <w:tcPr>
            <w:tcW w:w="2835" w:type="dxa"/>
          </w:tcPr>
          <w:p w14:paraId="1AB3795B" w14:textId="79A09EF9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48-67</w:t>
            </w:r>
          </w:p>
        </w:tc>
      </w:tr>
      <w:tr w:rsidR="00191A23" w:rsidRPr="0022554A" w14:paraId="7FBA3C05" w14:textId="77777777" w:rsidTr="00E341E9">
        <w:tc>
          <w:tcPr>
            <w:tcW w:w="1951" w:type="dxa"/>
            <w:gridSpan w:val="3"/>
          </w:tcPr>
          <w:p w14:paraId="1AF4D59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DB31A0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1AFAA1B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gridSpan w:val="3"/>
          </w:tcPr>
          <w:p w14:paraId="1C1B9AAA" w14:textId="09193B24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6A093EC7" w14:textId="49246E66" w:rsidR="00191A23" w:rsidRPr="0022554A" w:rsidRDefault="00F90E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73-75</w:t>
            </w:r>
          </w:p>
        </w:tc>
      </w:tr>
      <w:tr w:rsidR="00191A23" w:rsidRPr="0022554A" w14:paraId="695FE0C5" w14:textId="77777777" w:rsidTr="00E341E9">
        <w:tc>
          <w:tcPr>
            <w:tcW w:w="12157" w:type="dxa"/>
            <w:gridSpan w:val="8"/>
          </w:tcPr>
          <w:p w14:paraId="269D82F4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03B59D4A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037C7E2" w14:textId="77777777" w:rsidTr="00E341E9">
        <w:tc>
          <w:tcPr>
            <w:tcW w:w="1951" w:type="dxa"/>
            <w:gridSpan w:val="3"/>
          </w:tcPr>
          <w:p w14:paraId="1E3ECAF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9FC768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155C50B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gridSpan w:val="3"/>
          </w:tcPr>
          <w:p w14:paraId="119077DC" w14:textId="1BEFAFAF" w:rsidR="00191A23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11EEAEE3" w14:textId="77777777" w:rsidR="00191A23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Pr="00457089">
              <w:rPr>
                <w:sz w:val="20"/>
              </w:rPr>
              <w:t>81: “</w:t>
            </w:r>
            <w:r w:rsidRPr="00457089">
              <w:rPr>
                <w:sz w:val="20"/>
              </w:rPr>
              <w:t xml:space="preserve">a mixed methods study using a convergent parallel </w:t>
            </w:r>
            <w:proofErr w:type="gramStart"/>
            <w:r w:rsidRPr="00457089">
              <w:rPr>
                <w:sz w:val="20"/>
              </w:rPr>
              <w:t>design</w:t>
            </w:r>
            <w:r w:rsidRPr="00457089">
              <w:rPr>
                <w:sz w:val="20"/>
              </w:rPr>
              <w:t>”</w:t>
            </w:r>
            <w:proofErr w:type="gramEnd"/>
          </w:p>
          <w:p w14:paraId="6E52F96D" w14:textId="1B2CD35B" w:rsidR="00457089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84-85</w:t>
            </w:r>
          </w:p>
        </w:tc>
      </w:tr>
      <w:tr w:rsidR="00191A23" w:rsidRPr="0022554A" w14:paraId="77A0472B" w14:textId="77777777" w:rsidTr="00E341E9">
        <w:tc>
          <w:tcPr>
            <w:tcW w:w="1951" w:type="dxa"/>
            <w:gridSpan w:val="3"/>
          </w:tcPr>
          <w:p w14:paraId="76FBD12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3594FF1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300B301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gridSpan w:val="3"/>
          </w:tcPr>
          <w:p w14:paraId="384072D7" w14:textId="60EFBA68" w:rsidR="00191A23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1B827A73" w14:textId="151FAB61" w:rsidR="00191A23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 90</w:t>
            </w:r>
          </w:p>
        </w:tc>
      </w:tr>
      <w:bookmarkEnd w:id="25"/>
      <w:bookmarkEnd w:id="26"/>
      <w:tr w:rsidR="00191A23" w:rsidRPr="0022554A" w14:paraId="6F3B677D" w14:textId="77777777" w:rsidTr="00E341E9">
        <w:tc>
          <w:tcPr>
            <w:tcW w:w="1951" w:type="dxa"/>
            <w:gridSpan w:val="3"/>
            <w:vMerge w:val="restart"/>
          </w:tcPr>
          <w:p w14:paraId="5AD7421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0F0E735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386BE9C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EF39BC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02AD0FF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gridSpan w:val="3"/>
          </w:tcPr>
          <w:p w14:paraId="444B5B2A" w14:textId="6F66667E" w:rsidR="00191A23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  <w:tc>
          <w:tcPr>
            <w:tcW w:w="2835" w:type="dxa"/>
          </w:tcPr>
          <w:p w14:paraId="578B8D7C" w14:textId="77777777" w:rsidR="00191A23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 89</w:t>
            </w:r>
          </w:p>
          <w:p w14:paraId="19F53693" w14:textId="34609A54" w:rsidR="00457089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02&amp;103</w:t>
            </w:r>
          </w:p>
        </w:tc>
      </w:tr>
      <w:tr w:rsidR="00191A23" w:rsidRPr="0022554A" w14:paraId="3918A184" w14:textId="77777777" w:rsidTr="00E341E9">
        <w:tc>
          <w:tcPr>
            <w:tcW w:w="1951" w:type="dxa"/>
            <w:gridSpan w:val="3"/>
            <w:vMerge/>
          </w:tcPr>
          <w:p w14:paraId="54FE083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308D1B4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05CB76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FF4DC3B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gridSpan w:val="3"/>
          </w:tcPr>
          <w:p w14:paraId="1FB1C04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0129BBDC" w14:textId="1FBA6546" w:rsidR="00191A23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34DD955F" w14:textId="77777777" w:rsidTr="00E341E9">
        <w:tc>
          <w:tcPr>
            <w:tcW w:w="1951" w:type="dxa"/>
            <w:gridSpan w:val="3"/>
          </w:tcPr>
          <w:p w14:paraId="00F9207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705E6C0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71637F1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gridSpan w:val="3"/>
          </w:tcPr>
          <w:p w14:paraId="110EA6D7" w14:textId="111EA722" w:rsidR="00191A23" w:rsidRPr="0022554A" w:rsidRDefault="00F83F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373D355C" w14:textId="05C0AF7A" w:rsidR="00191A23" w:rsidRDefault="004B76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Quantitative: </w:t>
            </w:r>
            <w:r w:rsidR="00F83F3E">
              <w:rPr>
                <w:sz w:val="20"/>
              </w:rPr>
              <w:t>Lines 111-116</w:t>
            </w:r>
          </w:p>
          <w:p w14:paraId="7A233CBA" w14:textId="4D7DD71B" w:rsidR="00F83F3E" w:rsidRPr="0022554A" w:rsidRDefault="004B76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Qualitative: </w:t>
            </w:r>
            <w:r w:rsidR="00F83F3E">
              <w:rPr>
                <w:sz w:val="20"/>
              </w:rPr>
              <w:t>Lines 12</w:t>
            </w:r>
            <w:r w:rsidR="00E47D8C">
              <w:rPr>
                <w:sz w:val="20"/>
              </w:rPr>
              <w:t>7</w:t>
            </w:r>
            <w:r w:rsidR="00F83F3E">
              <w:rPr>
                <w:sz w:val="20"/>
              </w:rPr>
              <w:t>-1</w:t>
            </w:r>
            <w:r w:rsidR="00E47D8C">
              <w:rPr>
                <w:sz w:val="20"/>
              </w:rPr>
              <w:t>30</w:t>
            </w:r>
          </w:p>
        </w:tc>
      </w:tr>
      <w:tr w:rsidR="00191A23" w:rsidRPr="0022554A" w14:paraId="35AB4066" w14:textId="77777777" w:rsidTr="00E341E9">
        <w:trPr>
          <w:trHeight w:val="294"/>
        </w:trPr>
        <w:tc>
          <w:tcPr>
            <w:tcW w:w="1951" w:type="dxa"/>
            <w:gridSpan w:val="3"/>
          </w:tcPr>
          <w:p w14:paraId="33B8234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3A2DEC0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0EC499D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gridSpan w:val="3"/>
          </w:tcPr>
          <w:p w14:paraId="274EAA05" w14:textId="3685C5A0" w:rsidR="00191A23" w:rsidRPr="00F83F3E" w:rsidRDefault="00F83F3E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&amp;6</w:t>
            </w:r>
          </w:p>
        </w:tc>
        <w:tc>
          <w:tcPr>
            <w:tcW w:w="2835" w:type="dxa"/>
          </w:tcPr>
          <w:p w14:paraId="540520C2" w14:textId="62E17E5F" w:rsidR="00191A23" w:rsidRDefault="004B7618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Quantitative: Lines 111-116</w:t>
            </w:r>
          </w:p>
          <w:p w14:paraId="0FDD3E49" w14:textId="39B21399" w:rsidR="004B7618" w:rsidRPr="00F83F3E" w:rsidRDefault="004B7618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Qualitative: Lines 12</w:t>
            </w:r>
            <w:r w:rsidR="00E47D8C">
              <w:rPr>
                <w:iCs/>
                <w:sz w:val="20"/>
              </w:rPr>
              <w:t>7</w:t>
            </w:r>
            <w:r>
              <w:rPr>
                <w:iCs/>
                <w:sz w:val="20"/>
              </w:rPr>
              <w:t>-</w:t>
            </w:r>
            <w:r w:rsidR="00C41A61">
              <w:rPr>
                <w:iCs/>
                <w:sz w:val="20"/>
              </w:rPr>
              <w:t>1</w:t>
            </w:r>
            <w:r w:rsidR="000E2B64">
              <w:rPr>
                <w:iCs/>
                <w:sz w:val="20"/>
              </w:rPr>
              <w:t>3</w:t>
            </w:r>
            <w:r w:rsidR="00E47D8C">
              <w:rPr>
                <w:iCs/>
                <w:sz w:val="20"/>
              </w:rPr>
              <w:t>5</w:t>
            </w:r>
          </w:p>
        </w:tc>
      </w:tr>
      <w:tr w:rsidR="00191A23" w:rsidRPr="0022554A" w14:paraId="30A72A39" w14:textId="77777777" w:rsidTr="00E341E9">
        <w:tc>
          <w:tcPr>
            <w:tcW w:w="1951" w:type="dxa"/>
            <w:gridSpan w:val="3"/>
          </w:tcPr>
          <w:p w14:paraId="05D266A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3B8766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06A2F236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gridSpan w:val="3"/>
          </w:tcPr>
          <w:p w14:paraId="3432BC49" w14:textId="59D282D5" w:rsidR="00191A23" w:rsidRPr="0022554A" w:rsidRDefault="00C41A6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&amp;6</w:t>
            </w:r>
          </w:p>
        </w:tc>
        <w:tc>
          <w:tcPr>
            <w:tcW w:w="2835" w:type="dxa"/>
          </w:tcPr>
          <w:p w14:paraId="362BF699" w14:textId="77777777" w:rsidR="00191A23" w:rsidRDefault="00C41A6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uantitative: Lines 114&amp;115</w:t>
            </w:r>
          </w:p>
          <w:p w14:paraId="196E1EFA" w14:textId="56780AC0" w:rsidR="00C41A61" w:rsidRPr="0022554A" w:rsidRDefault="00C41A6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ualitative: Lines 1</w:t>
            </w:r>
            <w:r w:rsidR="000E2B64">
              <w:rPr>
                <w:color w:val="000000"/>
                <w:sz w:val="20"/>
              </w:rPr>
              <w:t>3</w:t>
            </w:r>
            <w:r w:rsidR="00E47D8C"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-14</w:t>
            </w:r>
            <w:r w:rsidR="00E47D8C">
              <w:rPr>
                <w:color w:val="000000"/>
                <w:sz w:val="20"/>
              </w:rPr>
              <w:t>4</w:t>
            </w:r>
          </w:p>
        </w:tc>
      </w:tr>
      <w:tr w:rsidR="00191A23" w:rsidRPr="0022554A" w14:paraId="0AE9151D" w14:textId="77777777" w:rsidTr="00E341E9">
        <w:tc>
          <w:tcPr>
            <w:tcW w:w="1951" w:type="dxa"/>
            <w:gridSpan w:val="3"/>
          </w:tcPr>
          <w:p w14:paraId="180B988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FE792B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41F4533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gridSpan w:val="3"/>
          </w:tcPr>
          <w:p w14:paraId="552A466B" w14:textId="7B454217" w:rsidR="00191A23" w:rsidRPr="0022554A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  <w:tc>
          <w:tcPr>
            <w:tcW w:w="2835" w:type="dxa"/>
          </w:tcPr>
          <w:p w14:paraId="4792E6C3" w14:textId="77777777" w:rsidR="00191A23" w:rsidRDefault="004570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83&amp;84</w:t>
            </w:r>
          </w:p>
          <w:p w14:paraId="51DC48FE" w14:textId="6370A74F" w:rsidR="00457089" w:rsidRPr="0022554A" w:rsidRDefault="00F83F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2</w:t>
            </w:r>
            <w:r w:rsidR="00E47D8C">
              <w:rPr>
                <w:sz w:val="20"/>
              </w:rPr>
              <w:t>7</w:t>
            </w:r>
            <w:r>
              <w:rPr>
                <w:sz w:val="20"/>
              </w:rPr>
              <w:t>-12</w:t>
            </w:r>
            <w:r w:rsidR="00E47D8C">
              <w:rPr>
                <w:sz w:val="20"/>
              </w:rPr>
              <w:t>9</w:t>
            </w:r>
          </w:p>
        </w:tc>
      </w:tr>
      <w:tr w:rsidR="00191A23" w:rsidRPr="0022554A" w14:paraId="07DF0B9A" w14:textId="77777777" w:rsidTr="00517788">
        <w:tc>
          <w:tcPr>
            <w:tcW w:w="1521" w:type="dxa"/>
            <w:gridSpan w:val="2"/>
          </w:tcPr>
          <w:p w14:paraId="48D6BA4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  <w:gridSpan w:val="2"/>
          </w:tcPr>
          <w:p w14:paraId="70B4C64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62276A2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gridSpan w:val="2"/>
          </w:tcPr>
          <w:p w14:paraId="1D1F7A30" w14:textId="76400153" w:rsidR="00191A23" w:rsidRPr="0022554A" w:rsidRDefault="000E2B6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E47D8C">
              <w:rPr>
                <w:sz w:val="20"/>
              </w:rPr>
              <w:t>&amp;6</w:t>
            </w:r>
          </w:p>
        </w:tc>
        <w:tc>
          <w:tcPr>
            <w:tcW w:w="3118" w:type="dxa"/>
            <w:gridSpan w:val="2"/>
          </w:tcPr>
          <w:p w14:paraId="5B9F4320" w14:textId="595D9C68" w:rsidR="00191A23" w:rsidRPr="0022554A" w:rsidRDefault="000E2B6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17-12</w:t>
            </w:r>
            <w:r w:rsidR="00E47D8C">
              <w:rPr>
                <w:sz w:val="20"/>
              </w:rPr>
              <w:t>5</w:t>
            </w:r>
          </w:p>
        </w:tc>
      </w:tr>
      <w:tr w:rsidR="00191A23" w:rsidRPr="0022554A" w14:paraId="39EFDF03" w14:textId="77777777" w:rsidTr="00517788">
        <w:tc>
          <w:tcPr>
            <w:tcW w:w="1521" w:type="dxa"/>
            <w:gridSpan w:val="2"/>
            <w:vMerge w:val="restart"/>
          </w:tcPr>
          <w:p w14:paraId="12CCD8C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gridSpan w:val="2"/>
            <w:vMerge w:val="restart"/>
          </w:tcPr>
          <w:p w14:paraId="57A52F3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77116AE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gridSpan w:val="2"/>
          </w:tcPr>
          <w:p w14:paraId="723E3D62" w14:textId="2BC1D148" w:rsidR="00191A23" w:rsidRPr="0022554A" w:rsidRDefault="000E2B6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  <w:gridSpan w:val="2"/>
          </w:tcPr>
          <w:p w14:paraId="58C5DE59" w14:textId="4724F845" w:rsidR="00191A23" w:rsidRPr="0022554A" w:rsidRDefault="000E2B6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18-121</w:t>
            </w:r>
          </w:p>
        </w:tc>
      </w:tr>
      <w:tr w:rsidR="00191A23" w:rsidRPr="0022554A" w14:paraId="42B224B7" w14:textId="77777777" w:rsidTr="00517788">
        <w:tc>
          <w:tcPr>
            <w:tcW w:w="1521" w:type="dxa"/>
            <w:gridSpan w:val="2"/>
            <w:vMerge/>
          </w:tcPr>
          <w:p w14:paraId="424B586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gridSpan w:val="2"/>
            <w:vMerge/>
          </w:tcPr>
          <w:p w14:paraId="5F8B008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29FC26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gridSpan w:val="2"/>
          </w:tcPr>
          <w:p w14:paraId="75F1222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3EB862C6" w14:textId="3D1EDFF0" w:rsidR="00191A23" w:rsidRPr="0022554A" w:rsidRDefault="000E2B6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21BABCAE" w14:textId="77777777" w:rsidTr="00517788">
        <w:tc>
          <w:tcPr>
            <w:tcW w:w="1521" w:type="dxa"/>
            <w:gridSpan w:val="2"/>
            <w:vMerge/>
          </w:tcPr>
          <w:p w14:paraId="473751B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gridSpan w:val="2"/>
            <w:vMerge/>
          </w:tcPr>
          <w:p w14:paraId="30463C5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1856FD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gridSpan w:val="2"/>
          </w:tcPr>
          <w:p w14:paraId="472007E2" w14:textId="57FA5C88" w:rsidR="00191A23" w:rsidRPr="0022554A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&amp;6</w:t>
            </w:r>
          </w:p>
        </w:tc>
        <w:tc>
          <w:tcPr>
            <w:tcW w:w="3118" w:type="dxa"/>
            <w:gridSpan w:val="2"/>
          </w:tcPr>
          <w:p w14:paraId="32DB4A36" w14:textId="652E796E" w:rsidR="00191A23" w:rsidRPr="0022554A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23-125</w:t>
            </w:r>
          </w:p>
        </w:tc>
      </w:tr>
      <w:tr w:rsidR="00191A23" w:rsidRPr="0022554A" w14:paraId="07509678" w14:textId="77777777" w:rsidTr="00517788">
        <w:tc>
          <w:tcPr>
            <w:tcW w:w="1521" w:type="dxa"/>
            <w:gridSpan w:val="2"/>
            <w:vMerge/>
          </w:tcPr>
          <w:p w14:paraId="13E5287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gridSpan w:val="2"/>
            <w:vMerge/>
          </w:tcPr>
          <w:p w14:paraId="594F35F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ED6873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70F440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22554A">
              <w:rPr>
                <w:sz w:val="20"/>
              </w:rPr>
              <w:t>addressed</w:t>
            </w:r>
            <w:proofErr w:type="gramEnd"/>
          </w:p>
          <w:p w14:paraId="3FB230C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gridSpan w:val="2"/>
          </w:tcPr>
          <w:p w14:paraId="32058FB8" w14:textId="45E5CA33" w:rsidR="00191A23" w:rsidRPr="0022554A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&amp;6</w:t>
            </w:r>
          </w:p>
        </w:tc>
        <w:tc>
          <w:tcPr>
            <w:tcW w:w="3118" w:type="dxa"/>
            <w:gridSpan w:val="2"/>
          </w:tcPr>
          <w:p w14:paraId="1A674862" w14:textId="30AD5F46" w:rsidR="00191A23" w:rsidRPr="0022554A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23-125</w:t>
            </w:r>
          </w:p>
        </w:tc>
      </w:tr>
      <w:tr w:rsidR="00191A23" w:rsidRPr="0022554A" w14:paraId="1969D48D" w14:textId="77777777" w:rsidTr="00517788">
        <w:tc>
          <w:tcPr>
            <w:tcW w:w="1521" w:type="dxa"/>
            <w:gridSpan w:val="2"/>
            <w:vMerge/>
          </w:tcPr>
          <w:p w14:paraId="39A93C4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gridSpan w:val="2"/>
            <w:vMerge/>
          </w:tcPr>
          <w:p w14:paraId="2C7A62F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E3331C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gridSpan w:val="2"/>
          </w:tcPr>
          <w:p w14:paraId="3D0AC61D" w14:textId="65C901D8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615F205F" w14:textId="5D297413" w:rsidR="00191A23" w:rsidRPr="0022554A" w:rsidRDefault="000E2B6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52"/>
      <w:bookmarkEnd w:id="53"/>
      <w:tr w:rsidR="00191A23" w:rsidRPr="0022554A" w14:paraId="3D73DD7A" w14:textId="77777777" w:rsidTr="00191A23">
        <w:tc>
          <w:tcPr>
            <w:tcW w:w="14992" w:type="dxa"/>
            <w:gridSpan w:val="9"/>
          </w:tcPr>
          <w:p w14:paraId="0C0BD841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40EA238D" w14:textId="77777777" w:rsidTr="00517788">
        <w:tc>
          <w:tcPr>
            <w:tcW w:w="0" w:type="auto"/>
            <w:gridSpan w:val="2"/>
            <w:vMerge w:val="restart"/>
          </w:tcPr>
          <w:p w14:paraId="21045D1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gridSpan w:val="2"/>
            <w:vMerge w:val="restart"/>
          </w:tcPr>
          <w:p w14:paraId="3F736DE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4A4B319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gridSpan w:val="2"/>
          </w:tcPr>
          <w:p w14:paraId="41BB7548" w14:textId="741B3537" w:rsidR="00191A23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  <w:tc>
          <w:tcPr>
            <w:tcW w:w="3118" w:type="dxa"/>
            <w:gridSpan w:val="2"/>
          </w:tcPr>
          <w:p w14:paraId="4C222CE9" w14:textId="77777777" w:rsidR="00191A23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ntitative: Lines 148-150</w:t>
            </w:r>
          </w:p>
          <w:p w14:paraId="4F8F20CC" w14:textId="7024858B" w:rsidR="00E47D8C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litative: Lines 186&amp;187</w:t>
            </w:r>
          </w:p>
        </w:tc>
      </w:tr>
      <w:tr w:rsidR="00191A23" w:rsidRPr="0022554A" w14:paraId="66717D85" w14:textId="77777777" w:rsidTr="00517788">
        <w:tc>
          <w:tcPr>
            <w:tcW w:w="0" w:type="auto"/>
            <w:gridSpan w:val="2"/>
            <w:vMerge/>
          </w:tcPr>
          <w:p w14:paraId="7162B23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gridSpan w:val="2"/>
            <w:vMerge/>
          </w:tcPr>
          <w:p w14:paraId="725BA13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044FF3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  <w:gridSpan w:val="2"/>
          </w:tcPr>
          <w:p w14:paraId="31FFD66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3ED0AC5F" w14:textId="0ED6FD37" w:rsidR="00191A23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known</w:t>
            </w:r>
          </w:p>
        </w:tc>
      </w:tr>
      <w:tr w:rsidR="00191A23" w:rsidRPr="0022554A" w14:paraId="0C0CC819" w14:textId="77777777" w:rsidTr="00517788">
        <w:tc>
          <w:tcPr>
            <w:tcW w:w="0" w:type="auto"/>
            <w:gridSpan w:val="2"/>
            <w:vMerge/>
          </w:tcPr>
          <w:p w14:paraId="2AE93C5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gridSpan w:val="2"/>
            <w:vMerge/>
          </w:tcPr>
          <w:p w14:paraId="50BBE9E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40A4EF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  <w:gridSpan w:val="2"/>
          </w:tcPr>
          <w:p w14:paraId="2A851F98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5019E255" w14:textId="0E7CB03E" w:rsidR="00191A23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1B3FC69F" w14:textId="77777777" w:rsidTr="00517788">
        <w:tc>
          <w:tcPr>
            <w:tcW w:w="0" w:type="auto"/>
            <w:gridSpan w:val="2"/>
            <w:vMerge w:val="restart"/>
          </w:tcPr>
          <w:p w14:paraId="61652C2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gridSpan w:val="2"/>
            <w:vMerge w:val="restart"/>
          </w:tcPr>
          <w:p w14:paraId="015C333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49262E7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  <w:gridSpan w:val="2"/>
          </w:tcPr>
          <w:p w14:paraId="58D1180B" w14:textId="2FE2AB58" w:rsidR="00191A23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  <w:tc>
          <w:tcPr>
            <w:tcW w:w="3118" w:type="dxa"/>
            <w:gridSpan w:val="2"/>
          </w:tcPr>
          <w:p w14:paraId="5CB51B2A" w14:textId="5A284739" w:rsidR="00E47D8C" w:rsidRDefault="00E47D8C" w:rsidP="00E47D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ntitative: Lines 148-150</w:t>
            </w:r>
            <w:r>
              <w:rPr>
                <w:sz w:val="20"/>
              </w:rPr>
              <w:t>; Table 1</w:t>
            </w:r>
          </w:p>
          <w:p w14:paraId="20BDDD85" w14:textId="77777777" w:rsidR="00191A23" w:rsidRDefault="00E47D8C" w:rsidP="00E47D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litative: Lines 186&amp;187</w:t>
            </w:r>
          </w:p>
          <w:p w14:paraId="6894459F" w14:textId="668B2960" w:rsidR="00E47D8C" w:rsidRDefault="00E47D8C" w:rsidP="00E47D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ull study participant characteristics can be found in the related manuscript </w:t>
            </w:r>
          </w:p>
        </w:tc>
      </w:tr>
      <w:tr w:rsidR="00191A23" w:rsidRPr="0022554A" w14:paraId="4F9815D0" w14:textId="77777777" w:rsidTr="00517788">
        <w:tc>
          <w:tcPr>
            <w:tcW w:w="0" w:type="auto"/>
            <w:gridSpan w:val="2"/>
            <w:vMerge/>
          </w:tcPr>
          <w:p w14:paraId="78B37DC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gridSpan w:val="2"/>
            <w:vMerge/>
          </w:tcPr>
          <w:p w14:paraId="18ED281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D27CA4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  <w:gridSpan w:val="2"/>
          </w:tcPr>
          <w:p w14:paraId="5A88E4E8" w14:textId="38B070BE" w:rsidR="00191A23" w:rsidRDefault="00B7785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  <w:tc>
          <w:tcPr>
            <w:tcW w:w="3118" w:type="dxa"/>
            <w:gridSpan w:val="2"/>
          </w:tcPr>
          <w:p w14:paraId="2259B09C" w14:textId="77777777" w:rsidR="00191A23" w:rsidRDefault="00DD17D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ntitative: Lines 148-150; Table 1</w:t>
            </w:r>
          </w:p>
          <w:p w14:paraId="50C27890" w14:textId="26CAEBB8" w:rsidR="00DD17D9" w:rsidRDefault="00DD17D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litative: Lines 186&amp;187</w:t>
            </w:r>
          </w:p>
        </w:tc>
      </w:tr>
      <w:tr w:rsidR="00191A23" w:rsidRPr="0022554A" w14:paraId="27259C3A" w14:textId="77777777" w:rsidTr="00517788">
        <w:tc>
          <w:tcPr>
            <w:tcW w:w="0" w:type="auto"/>
            <w:gridSpan w:val="2"/>
            <w:vMerge/>
          </w:tcPr>
          <w:p w14:paraId="18899CD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gridSpan w:val="2"/>
            <w:vMerge/>
          </w:tcPr>
          <w:p w14:paraId="72519FA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0664CB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  <w:gridSpan w:val="2"/>
          </w:tcPr>
          <w:p w14:paraId="2F9AD9BC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629FCA6D" w14:textId="481C2C74" w:rsidR="00191A23" w:rsidRDefault="00C51F5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ll details can be found in the related manuscript</w:t>
            </w:r>
          </w:p>
        </w:tc>
      </w:tr>
      <w:tr w:rsidR="00191A23" w:rsidRPr="0022554A" w14:paraId="0F88324D" w14:textId="77777777" w:rsidTr="00517788">
        <w:trPr>
          <w:trHeight w:val="295"/>
        </w:trPr>
        <w:tc>
          <w:tcPr>
            <w:tcW w:w="0" w:type="auto"/>
            <w:gridSpan w:val="2"/>
            <w:vMerge w:val="restart"/>
          </w:tcPr>
          <w:p w14:paraId="68E734B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14:paraId="08DEFE1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6DC5AFF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  <w:gridSpan w:val="2"/>
          </w:tcPr>
          <w:p w14:paraId="53FD4045" w14:textId="63E20436" w:rsidR="00191A23" w:rsidRPr="0022554A" w:rsidRDefault="00B77858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7&amp;8</w:t>
            </w:r>
          </w:p>
        </w:tc>
        <w:tc>
          <w:tcPr>
            <w:tcW w:w="3118" w:type="dxa"/>
            <w:gridSpan w:val="2"/>
          </w:tcPr>
          <w:p w14:paraId="0EDD743A" w14:textId="77777777" w:rsidR="00AE6A07" w:rsidRDefault="00AE6A07" w:rsidP="00AE6A0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ntitative: Lines 148-150; Table 1</w:t>
            </w:r>
          </w:p>
          <w:p w14:paraId="35977C4C" w14:textId="60C08792" w:rsidR="00191A23" w:rsidRPr="0022554A" w:rsidRDefault="00AE6A07" w:rsidP="00AE6A07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Qualitative: Lines 186&amp;187</w:t>
            </w:r>
          </w:p>
        </w:tc>
      </w:tr>
      <w:tr w:rsidR="00191A23" w:rsidRPr="0022554A" w14:paraId="2882B4C0" w14:textId="77777777" w:rsidTr="00517788">
        <w:trPr>
          <w:trHeight w:val="294"/>
        </w:trPr>
        <w:tc>
          <w:tcPr>
            <w:tcW w:w="0" w:type="auto"/>
            <w:gridSpan w:val="2"/>
            <w:vMerge/>
          </w:tcPr>
          <w:p w14:paraId="76FE5A6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16DF4EF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FE4B432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  <w:gridSpan w:val="2"/>
          </w:tcPr>
          <w:p w14:paraId="53E19590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  <w:gridSpan w:val="2"/>
          </w:tcPr>
          <w:p w14:paraId="1033A662" w14:textId="01DAA8B4" w:rsidR="00191A23" w:rsidRPr="00AE6A07" w:rsidRDefault="00AE6A07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 w:rsidR="00191A23" w:rsidRPr="0022554A" w14:paraId="4ED35AC4" w14:textId="77777777" w:rsidTr="00517788">
        <w:trPr>
          <w:trHeight w:val="294"/>
        </w:trPr>
        <w:tc>
          <w:tcPr>
            <w:tcW w:w="0" w:type="auto"/>
            <w:gridSpan w:val="2"/>
            <w:vMerge/>
          </w:tcPr>
          <w:p w14:paraId="395CF79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3E939E3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029AAED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  <w:gridSpan w:val="2"/>
          </w:tcPr>
          <w:p w14:paraId="198F251C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  <w:gridSpan w:val="2"/>
          </w:tcPr>
          <w:p w14:paraId="238F62F0" w14:textId="70EC0778" w:rsidR="00191A23" w:rsidRPr="00AE6A07" w:rsidRDefault="00AE6A07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 w:rsidRPr="00AE6A07">
              <w:rPr>
                <w:iCs/>
                <w:sz w:val="20"/>
              </w:rPr>
              <w:t>N/A</w:t>
            </w:r>
          </w:p>
        </w:tc>
      </w:tr>
      <w:tr w:rsidR="00191A23" w:rsidRPr="0022554A" w14:paraId="7F7A4A7C" w14:textId="77777777" w:rsidTr="00517788">
        <w:tc>
          <w:tcPr>
            <w:tcW w:w="0" w:type="auto"/>
            <w:gridSpan w:val="2"/>
            <w:vMerge w:val="restart"/>
          </w:tcPr>
          <w:p w14:paraId="1D4DF94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5360FE1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B00CEBC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gridSpan w:val="2"/>
          </w:tcPr>
          <w:p w14:paraId="7907F156" w14:textId="7A38EB0B" w:rsidR="00191A23" w:rsidRPr="0022554A" w:rsidRDefault="00B7785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  <w:tc>
          <w:tcPr>
            <w:tcW w:w="3118" w:type="dxa"/>
            <w:gridSpan w:val="2"/>
          </w:tcPr>
          <w:p w14:paraId="40C277CA" w14:textId="2E8BD18A" w:rsidR="00191A23" w:rsidRPr="0022554A" w:rsidRDefault="00B7785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54-181</w:t>
            </w:r>
          </w:p>
        </w:tc>
      </w:tr>
      <w:tr w:rsidR="00191A23" w:rsidRPr="0022554A" w14:paraId="5CAB8760" w14:textId="77777777" w:rsidTr="00517788">
        <w:tc>
          <w:tcPr>
            <w:tcW w:w="0" w:type="auto"/>
            <w:gridSpan w:val="2"/>
            <w:vMerge/>
          </w:tcPr>
          <w:p w14:paraId="1188698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gridSpan w:val="2"/>
            <w:vMerge/>
          </w:tcPr>
          <w:p w14:paraId="39459B9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E6EBC22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  <w:gridSpan w:val="2"/>
          </w:tcPr>
          <w:p w14:paraId="39343AB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23BE756C" w14:textId="0B24F8A8" w:rsidR="00191A23" w:rsidRPr="0022554A" w:rsidRDefault="004A542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29B6EEB1" w14:textId="77777777" w:rsidTr="00517788">
        <w:tc>
          <w:tcPr>
            <w:tcW w:w="0" w:type="auto"/>
            <w:gridSpan w:val="2"/>
            <w:vMerge/>
          </w:tcPr>
          <w:p w14:paraId="3B75513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gridSpan w:val="2"/>
            <w:vMerge/>
          </w:tcPr>
          <w:p w14:paraId="1EBA18B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537EAB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  <w:gridSpan w:val="2"/>
          </w:tcPr>
          <w:p w14:paraId="722F63E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1F1953F7" w14:textId="27462F59" w:rsidR="00191A23" w:rsidRPr="0022554A" w:rsidRDefault="004A542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3BC1C7E1" w14:textId="77777777" w:rsidTr="00517788">
        <w:tc>
          <w:tcPr>
            <w:tcW w:w="0" w:type="auto"/>
          </w:tcPr>
          <w:p w14:paraId="2F84256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gridSpan w:val="2"/>
          </w:tcPr>
          <w:p w14:paraId="7B9CE73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  <w:gridSpan w:val="2"/>
          </w:tcPr>
          <w:p w14:paraId="4D60202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7BBE178F" w14:textId="4615E789" w:rsidR="00191A23" w:rsidRPr="0022554A" w:rsidRDefault="004D063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4</w:t>
            </w:r>
          </w:p>
        </w:tc>
        <w:tc>
          <w:tcPr>
            <w:tcW w:w="3129" w:type="dxa"/>
            <w:gridSpan w:val="3"/>
          </w:tcPr>
          <w:p w14:paraId="469ACD46" w14:textId="5057A502" w:rsidR="00191A23" w:rsidRPr="0022554A" w:rsidRDefault="00E47D8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litative:</w:t>
            </w:r>
            <w:r w:rsidR="004D0639">
              <w:rPr>
                <w:sz w:val="20"/>
              </w:rPr>
              <w:t xml:space="preserve"> Lines 187-321</w:t>
            </w:r>
          </w:p>
        </w:tc>
      </w:tr>
      <w:tr w:rsidR="00976EE1" w:rsidRPr="0022554A" w14:paraId="5570B04B" w14:textId="77777777" w:rsidTr="00191A23">
        <w:tc>
          <w:tcPr>
            <w:tcW w:w="14992" w:type="dxa"/>
            <w:gridSpan w:val="9"/>
          </w:tcPr>
          <w:p w14:paraId="141DC73A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25044E56" w14:textId="77777777" w:rsidTr="00517788">
        <w:tc>
          <w:tcPr>
            <w:tcW w:w="0" w:type="auto"/>
          </w:tcPr>
          <w:p w14:paraId="5F281E3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gridSpan w:val="2"/>
          </w:tcPr>
          <w:p w14:paraId="211CE0B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  <w:gridSpan w:val="2"/>
          </w:tcPr>
          <w:p w14:paraId="6BE52B5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51BD5DAF" w14:textId="32E86B1E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&amp;15</w:t>
            </w:r>
          </w:p>
        </w:tc>
        <w:tc>
          <w:tcPr>
            <w:tcW w:w="3129" w:type="dxa"/>
            <w:gridSpan w:val="3"/>
          </w:tcPr>
          <w:p w14:paraId="68BFE6C0" w14:textId="3B35CCDF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324-350</w:t>
            </w:r>
          </w:p>
        </w:tc>
      </w:tr>
      <w:tr w:rsidR="00191A23" w:rsidRPr="0022554A" w14:paraId="4C252F90" w14:textId="77777777" w:rsidTr="00517788">
        <w:tc>
          <w:tcPr>
            <w:tcW w:w="0" w:type="auto"/>
          </w:tcPr>
          <w:p w14:paraId="313DF30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gridSpan w:val="2"/>
          </w:tcPr>
          <w:p w14:paraId="30A095A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  <w:gridSpan w:val="2"/>
          </w:tcPr>
          <w:p w14:paraId="1B9A002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7E04EC39" w14:textId="1082C5AA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&amp;16</w:t>
            </w:r>
          </w:p>
        </w:tc>
        <w:tc>
          <w:tcPr>
            <w:tcW w:w="3129" w:type="dxa"/>
            <w:gridSpan w:val="3"/>
          </w:tcPr>
          <w:p w14:paraId="1DE743EA" w14:textId="48EE0DD9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356-371</w:t>
            </w:r>
          </w:p>
        </w:tc>
      </w:tr>
      <w:tr w:rsidR="00191A23" w:rsidRPr="0022554A" w14:paraId="32ECA0E7" w14:textId="77777777" w:rsidTr="00517788">
        <w:tc>
          <w:tcPr>
            <w:tcW w:w="0" w:type="auto"/>
          </w:tcPr>
          <w:p w14:paraId="499E930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gridSpan w:val="2"/>
          </w:tcPr>
          <w:p w14:paraId="637C87E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  <w:gridSpan w:val="2"/>
          </w:tcPr>
          <w:p w14:paraId="3B779B5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769019D2" w14:textId="3D436231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&amp;17</w:t>
            </w:r>
          </w:p>
        </w:tc>
        <w:tc>
          <w:tcPr>
            <w:tcW w:w="3129" w:type="dxa"/>
            <w:gridSpan w:val="3"/>
          </w:tcPr>
          <w:p w14:paraId="113B81BB" w14:textId="45123A45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381-386</w:t>
            </w:r>
          </w:p>
        </w:tc>
      </w:tr>
      <w:tr w:rsidR="00191A23" w:rsidRPr="0022554A" w14:paraId="7F091E1F" w14:textId="77777777" w:rsidTr="00517788">
        <w:tc>
          <w:tcPr>
            <w:tcW w:w="0" w:type="auto"/>
          </w:tcPr>
          <w:p w14:paraId="3AE579B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107B130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  <w:gridSpan w:val="2"/>
          </w:tcPr>
          <w:p w14:paraId="5C95100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5D952114" w14:textId="389D30A2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29" w:type="dxa"/>
            <w:gridSpan w:val="3"/>
          </w:tcPr>
          <w:p w14:paraId="3D22E71D" w14:textId="240FECA4" w:rsidR="00191A23" w:rsidRPr="0022554A" w:rsidRDefault="00E012C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372-379</w:t>
            </w:r>
          </w:p>
        </w:tc>
      </w:tr>
      <w:tr w:rsidR="00191A23" w:rsidRPr="0022554A" w14:paraId="4768F081" w14:textId="77777777" w:rsidTr="00517788">
        <w:tc>
          <w:tcPr>
            <w:tcW w:w="1911" w:type="dxa"/>
            <w:gridSpan w:val="3"/>
          </w:tcPr>
          <w:p w14:paraId="1BD57C42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6"/>
          </w:tcPr>
          <w:p w14:paraId="680CA027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0B8A94E" w14:textId="77777777" w:rsidTr="00517788">
        <w:tc>
          <w:tcPr>
            <w:tcW w:w="0" w:type="auto"/>
          </w:tcPr>
          <w:p w14:paraId="1FDF53C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gridSpan w:val="2"/>
          </w:tcPr>
          <w:p w14:paraId="559D43F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  <w:gridSpan w:val="2"/>
          </w:tcPr>
          <w:p w14:paraId="0D44682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145CF784" w14:textId="22858C9B" w:rsidR="00191A23" w:rsidRPr="0022554A" w:rsidRDefault="00450A9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29" w:type="dxa"/>
            <w:gridSpan w:val="3"/>
          </w:tcPr>
          <w:p w14:paraId="4D9037C7" w14:textId="2C1938FF" w:rsidR="00191A23" w:rsidRPr="0022554A" w:rsidRDefault="00450A9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A0B40">
              <w:rPr>
                <w:sz w:val="20"/>
              </w:rPr>
              <w:t>397-400</w:t>
            </w:r>
          </w:p>
        </w:tc>
      </w:tr>
      <w:bookmarkEnd w:id="94"/>
      <w:bookmarkEnd w:id="95"/>
    </w:tbl>
    <w:p w14:paraId="3743F146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5062525" w14:textId="22D9DB4C" w:rsidR="00AE2C57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E2C57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3054F" w14:textId="77777777" w:rsidR="005A2AB9" w:rsidRDefault="005A2AB9">
      <w:r>
        <w:separator/>
      </w:r>
    </w:p>
  </w:endnote>
  <w:endnote w:type="continuationSeparator" w:id="0">
    <w:p w14:paraId="11FC21B9" w14:textId="77777777" w:rsidR="005A2AB9" w:rsidRDefault="005A2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9F70D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479E91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A091D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23C6373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6C3AC" w14:textId="77777777" w:rsidR="005A2AB9" w:rsidRDefault="005A2AB9">
      <w:r>
        <w:separator/>
      </w:r>
    </w:p>
  </w:footnote>
  <w:footnote w:type="continuationSeparator" w:id="0">
    <w:p w14:paraId="03E2E781" w14:textId="77777777" w:rsidR="005A2AB9" w:rsidRDefault="005A2A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93818182">
    <w:abstractNumId w:val="20"/>
  </w:num>
  <w:num w:numId="2" w16cid:durableId="1103189731">
    <w:abstractNumId w:val="11"/>
  </w:num>
  <w:num w:numId="3" w16cid:durableId="409500044">
    <w:abstractNumId w:val="18"/>
  </w:num>
  <w:num w:numId="4" w16cid:durableId="1491558474">
    <w:abstractNumId w:val="16"/>
  </w:num>
  <w:num w:numId="5" w16cid:durableId="149059625">
    <w:abstractNumId w:val="15"/>
  </w:num>
  <w:num w:numId="6" w16cid:durableId="1704089912">
    <w:abstractNumId w:val="19"/>
  </w:num>
  <w:num w:numId="7" w16cid:durableId="924607603">
    <w:abstractNumId w:val="10"/>
  </w:num>
  <w:num w:numId="8" w16cid:durableId="930088518">
    <w:abstractNumId w:val="13"/>
  </w:num>
  <w:num w:numId="9" w16cid:durableId="1718507812">
    <w:abstractNumId w:val="9"/>
  </w:num>
  <w:num w:numId="10" w16cid:durableId="1997562621">
    <w:abstractNumId w:val="14"/>
  </w:num>
  <w:num w:numId="11" w16cid:durableId="1996494240">
    <w:abstractNumId w:val="7"/>
  </w:num>
  <w:num w:numId="12" w16cid:durableId="1724792806">
    <w:abstractNumId w:val="6"/>
  </w:num>
  <w:num w:numId="13" w16cid:durableId="2042779322">
    <w:abstractNumId w:val="5"/>
  </w:num>
  <w:num w:numId="14" w16cid:durableId="722481366">
    <w:abstractNumId w:val="4"/>
  </w:num>
  <w:num w:numId="15" w16cid:durableId="135953529">
    <w:abstractNumId w:val="8"/>
  </w:num>
  <w:num w:numId="16" w16cid:durableId="1842698022">
    <w:abstractNumId w:val="3"/>
  </w:num>
  <w:num w:numId="17" w16cid:durableId="228074860">
    <w:abstractNumId w:val="2"/>
  </w:num>
  <w:num w:numId="18" w16cid:durableId="1740442339">
    <w:abstractNumId w:val="1"/>
  </w:num>
  <w:num w:numId="19" w16cid:durableId="1586838333">
    <w:abstractNumId w:val="0"/>
  </w:num>
  <w:num w:numId="20" w16cid:durableId="1774545404">
    <w:abstractNumId w:val="12"/>
  </w:num>
  <w:num w:numId="21" w16cid:durableId="3138798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2B6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0B40"/>
    <w:rsid w:val="002B385C"/>
    <w:rsid w:val="002C731D"/>
    <w:rsid w:val="002D06D0"/>
    <w:rsid w:val="002D1ABE"/>
    <w:rsid w:val="002F1A87"/>
    <w:rsid w:val="003354B7"/>
    <w:rsid w:val="003508EF"/>
    <w:rsid w:val="00360189"/>
    <w:rsid w:val="00372129"/>
    <w:rsid w:val="00385050"/>
    <w:rsid w:val="003A3FDD"/>
    <w:rsid w:val="00404D2C"/>
    <w:rsid w:val="004060E6"/>
    <w:rsid w:val="00407BEA"/>
    <w:rsid w:val="004243C8"/>
    <w:rsid w:val="00450A9F"/>
    <w:rsid w:val="0045419E"/>
    <w:rsid w:val="00457089"/>
    <w:rsid w:val="0045734B"/>
    <w:rsid w:val="00465542"/>
    <w:rsid w:val="00472DF5"/>
    <w:rsid w:val="00495204"/>
    <w:rsid w:val="004A31B3"/>
    <w:rsid w:val="004A32C8"/>
    <w:rsid w:val="004A542B"/>
    <w:rsid w:val="004B7618"/>
    <w:rsid w:val="004D0639"/>
    <w:rsid w:val="004E1263"/>
    <w:rsid w:val="005044A6"/>
    <w:rsid w:val="00517788"/>
    <w:rsid w:val="00590F64"/>
    <w:rsid w:val="005923E5"/>
    <w:rsid w:val="005A2AB9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E6A07"/>
    <w:rsid w:val="00AF4615"/>
    <w:rsid w:val="00B50DF8"/>
    <w:rsid w:val="00B54EA0"/>
    <w:rsid w:val="00B60EFB"/>
    <w:rsid w:val="00B65366"/>
    <w:rsid w:val="00B77807"/>
    <w:rsid w:val="00B77858"/>
    <w:rsid w:val="00B940E9"/>
    <w:rsid w:val="00BA1206"/>
    <w:rsid w:val="00BC7FE6"/>
    <w:rsid w:val="00BE3709"/>
    <w:rsid w:val="00C41A61"/>
    <w:rsid w:val="00C44C0C"/>
    <w:rsid w:val="00C51F52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D17D9"/>
    <w:rsid w:val="00E012C7"/>
    <w:rsid w:val="00E10628"/>
    <w:rsid w:val="00E144CD"/>
    <w:rsid w:val="00E2292B"/>
    <w:rsid w:val="00E341E9"/>
    <w:rsid w:val="00E47D8C"/>
    <w:rsid w:val="00EA6E28"/>
    <w:rsid w:val="00F0752A"/>
    <w:rsid w:val="00F378D0"/>
    <w:rsid w:val="00F76A7F"/>
    <w:rsid w:val="00F838E1"/>
    <w:rsid w:val="00F83F3E"/>
    <w:rsid w:val="00F842DC"/>
    <w:rsid w:val="00F876FF"/>
    <w:rsid w:val="00F90E0A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7D0D61"/>
  <w15:docId w15:val="{3BD3596D-FC8A-46EB-B3B6-61BC46212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Pages>3</Pages>
  <Words>897</Words>
  <Characters>511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sther German</cp:lastModifiedBy>
  <cp:revision>2</cp:revision>
  <cp:lastPrinted>2014-09-01T08:36:00Z</cp:lastPrinted>
  <dcterms:created xsi:type="dcterms:W3CDTF">2023-07-12T13:58:00Z</dcterms:created>
  <dcterms:modified xsi:type="dcterms:W3CDTF">2023-07-1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